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rimers used for transcripts analysi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78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5612"/>
      </w:tblGrid>
      <w:tr>
        <w:trPr>
          <w:trHeight w:val="345" w:hRule="atLeast"/>
        </w:trPr>
        <w:tc>
          <w:tcPr>
            <w:tcW w:w="2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24"/>
                <w:szCs w:val="24"/>
              </w:rPr>
              <w:t>Primers</w:t>
            </w:r>
          </w:p>
        </w:tc>
        <w:tc>
          <w:tcPr>
            <w:tcW w:w="56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24"/>
                <w:szCs w:val="24"/>
              </w:rPr>
              <w:t>Sequence (5'-3')</w:t>
            </w:r>
          </w:p>
        </w:tc>
      </w:tr>
      <w:tr>
        <w:trPr>
          <w:trHeight w:val="345" w:hRule="atLeast"/>
        </w:trPr>
        <w:tc>
          <w:tcPr>
            <w:tcW w:w="224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pre-miR156-F</w:t>
            </w:r>
          </w:p>
        </w:tc>
        <w:tc>
          <w:tcPr>
            <w:tcW w:w="561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tgacagaagagagtgagcacac 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pre-miR156h-R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gatgctgacagaaagaggagc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2F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gtgttccaagagccgtacta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2R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gcagtggtagtggcagatttt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3F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ttggagcacagaagttgttga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3R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cgatgcctgctgattagata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4F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gaaagtcagctcaggaat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4R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gcaagccatcactccgttc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6F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accttcaccccagaagactac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6R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cagcacactaagctctcgac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7F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gtgctcgcggagtttgac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7R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ttcccacgcccagctgaca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8F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gaacgcaggcattggagac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8R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gaataagcacgagccagacg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11F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gacggaaaccacagacagatg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11R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ggtcagtcaaaccccttgaac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12F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tccagcctgtgccgtcgtg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12R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aggacaattcgccccca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13F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tctagctctctccaccctcct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13R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cctctccacctggcacct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14F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aagggttccaagcagcgtaa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14R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aacacgatggattggtct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16F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accacacaagtgctcgactcc</w:t>
            </w:r>
          </w:p>
        </w:tc>
      </w:tr>
      <w:tr>
        <w:trPr>
          <w:trHeight w:val="345" w:hRule="atLeast"/>
        </w:trPr>
        <w:tc>
          <w:tcPr>
            <w:tcW w:w="22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OsSPL16R</w:t>
            </w:r>
          </w:p>
        </w:tc>
        <w:tc>
          <w:tcPr>
            <w:tcW w:w="56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tggcagaaaagaaacagaaac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07:32:00Z</dcterms:created>
  <dc:creator>dell</dc:creator>
  <dc:description/>
  <dc:language>en-US</dc:language>
  <cp:lastModifiedBy>liubm</cp:lastModifiedBy>
  <dcterms:modified xsi:type="dcterms:W3CDTF">2015-04-05T16:14:21Z</dcterms:modified>
  <cp:revision>0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